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71DC0" w14:textId="2E5BF2C6" w:rsidR="003F2671" w:rsidRDefault="003F2671" w:rsidP="003F2671">
      <w:pPr>
        <w:jc w:val="both"/>
        <w:rPr>
          <w:b/>
          <w:bCs/>
          <w:lang w:val="en-GB"/>
        </w:rPr>
      </w:pPr>
      <w:r w:rsidRPr="00355478">
        <w:rPr>
          <w:b/>
          <w:bCs/>
          <w:lang w:val="en-GB"/>
        </w:rPr>
        <w:t>A</w:t>
      </w:r>
      <w:r w:rsidR="00B06882">
        <w:rPr>
          <w:b/>
          <w:bCs/>
          <w:lang w:val="en-GB"/>
        </w:rPr>
        <w:t>dditional file 3</w:t>
      </w:r>
      <w:r w:rsidRPr="00600CFA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 xml:space="preserve">Fully </w:t>
      </w:r>
      <w:r w:rsidRPr="00600CFA">
        <w:rPr>
          <w:b/>
          <w:bCs/>
          <w:lang w:val="en-GB"/>
        </w:rPr>
        <w:t>adjusted multinomial logistic regressions.</w:t>
      </w:r>
    </w:p>
    <w:tbl>
      <w:tblPr>
        <w:tblStyle w:val="TableGrid"/>
        <w:tblpPr w:leftFromText="141" w:rightFromText="141" w:vertAnchor="page" w:horzAnchor="margin" w:tblpY="2351"/>
        <w:tblW w:w="9356" w:type="dxa"/>
        <w:tblLayout w:type="fixed"/>
        <w:tblLook w:val="04A0" w:firstRow="1" w:lastRow="0" w:firstColumn="1" w:lastColumn="0" w:noHBand="0" w:noVBand="1"/>
      </w:tblPr>
      <w:tblGrid>
        <w:gridCol w:w="2102"/>
        <w:gridCol w:w="3779"/>
        <w:gridCol w:w="1562"/>
        <w:gridCol w:w="1913"/>
      </w:tblGrid>
      <w:tr w:rsidR="003F2671" w:rsidRPr="00437B1F" w14:paraId="67CC9AF0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D084C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41245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8D9F8E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2EF729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Model with age</w:t>
            </w:r>
            <w:r>
              <w:rPr>
                <w:b/>
                <w:bCs/>
                <w:sz w:val="16"/>
                <w:szCs w:val="16"/>
                <w:lang w:val="en-GB"/>
              </w:rPr>
              <w:t>,</w:t>
            </w:r>
            <w:r w:rsidRPr="00791FC2">
              <w:rPr>
                <w:b/>
                <w:bCs/>
                <w:sz w:val="16"/>
                <w:szCs w:val="16"/>
                <w:lang w:val="en-GB"/>
              </w:rPr>
              <w:t xml:space="preserve"> sex</w:t>
            </w:r>
            <w:r>
              <w:rPr>
                <w:b/>
                <w:bCs/>
                <w:sz w:val="16"/>
                <w:szCs w:val="16"/>
                <w:lang w:val="en-GB"/>
              </w:rPr>
              <w:t>, marital status, household size, educational level, household tenure and SIMD</w:t>
            </w:r>
          </w:p>
        </w:tc>
      </w:tr>
      <w:tr w:rsidR="003F2671" w:rsidRPr="00791FC2" w14:paraId="5A156C1F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0C81F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ovariat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EA2C6C" w14:textId="77777777" w:rsidR="003F2671" w:rsidRPr="00791FC2" w:rsidRDefault="003F2671" w:rsidP="00CD4397">
            <w:pPr>
              <w:jc w:val="both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ategory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B6F8EF" w14:textId="77777777" w:rsidR="003F2671" w:rsidRPr="00791FC2" w:rsidRDefault="003F2671" w:rsidP="00CD4397">
            <w:pPr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Cluster</w:t>
            </w:r>
          </w:p>
          <w:p w14:paraId="4E78D08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(cluster 6 as </w:t>
            </w:r>
            <w:proofErr w:type="gramStart"/>
            <w:r w:rsidRPr="00791FC2">
              <w:rPr>
                <w:sz w:val="16"/>
                <w:szCs w:val="16"/>
                <w:lang w:val="en-GB"/>
              </w:rPr>
              <w:t>reference)</w:t>
            </w:r>
            <w:r>
              <w:rPr>
                <w:sz w:val="16"/>
                <w:szCs w:val="16"/>
                <w:lang w:val="en-GB"/>
              </w:rPr>
              <w:t>*</w:t>
            </w:r>
            <w:proofErr w:type="gram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48D82" w14:textId="77777777" w:rsidR="003F2671" w:rsidRPr="00791FC2" w:rsidRDefault="003F2671" w:rsidP="00CD4397">
            <w:pPr>
              <w:jc w:val="right"/>
              <w:rPr>
                <w:b/>
                <w:bCs/>
                <w:sz w:val="16"/>
                <w:szCs w:val="16"/>
                <w:lang w:val="en-GB"/>
              </w:rPr>
            </w:pPr>
            <w:r w:rsidRPr="00791FC2">
              <w:rPr>
                <w:b/>
                <w:bCs/>
                <w:sz w:val="16"/>
                <w:szCs w:val="16"/>
                <w:lang w:val="en-GB"/>
              </w:rPr>
              <w:t>OR [95% CI]</w:t>
            </w:r>
          </w:p>
        </w:tc>
      </w:tr>
      <w:tr w:rsidR="003F2671" w:rsidRPr="00791FC2" w14:paraId="5EB10A7F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1CE7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Age (continuous)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944C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F5E14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191E6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4 [0.93,0.95]</w:t>
            </w:r>
          </w:p>
        </w:tc>
      </w:tr>
      <w:tr w:rsidR="003F2671" w:rsidRPr="00791FC2" w14:paraId="2319EA4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8EC8E3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619BB6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43791A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B535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5 [0.94,0.96]</w:t>
            </w:r>
          </w:p>
        </w:tc>
      </w:tr>
      <w:tr w:rsidR="003F2671" w:rsidRPr="00791FC2" w14:paraId="0BE10216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43CA6C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15D771C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5354D7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9EF5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5 [0.94,0.97]</w:t>
            </w:r>
          </w:p>
        </w:tc>
      </w:tr>
      <w:tr w:rsidR="003F2671" w:rsidRPr="00791FC2" w14:paraId="1CA24EF1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219BAB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01DE01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529CC3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EE6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4 [0.93,0.96]</w:t>
            </w:r>
          </w:p>
        </w:tc>
      </w:tr>
      <w:tr w:rsidR="003F2671" w:rsidRPr="00791FC2" w14:paraId="368DB85A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9BB3A8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EC0679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652E7F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8EB7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4 [0.92,0.95]</w:t>
            </w:r>
          </w:p>
        </w:tc>
      </w:tr>
      <w:tr w:rsidR="003F2671" w:rsidRPr="00791FC2" w14:paraId="38BBA098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62E2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5B01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12A1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77B22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7 [0.95,0.99]</w:t>
            </w:r>
          </w:p>
        </w:tc>
      </w:tr>
      <w:tr w:rsidR="003F2671" w:rsidRPr="00791FC2" w14:paraId="6A8C141D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CA78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Sex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2FA3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Male </w:t>
            </w:r>
            <w:r>
              <w:rPr>
                <w:sz w:val="16"/>
                <w:szCs w:val="16"/>
                <w:lang w:val="en-GB"/>
              </w:rPr>
              <w:t>v</w:t>
            </w:r>
            <w:r w:rsidRPr="00791FC2">
              <w:rPr>
                <w:sz w:val="16"/>
                <w:szCs w:val="16"/>
                <w:lang w:val="en-GB"/>
              </w:rPr>
              <w:t>s Femal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627F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F6E3C1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1 [0.77,1.07]</w:t>
            </w:r>
          </w:p>
        </w:tc>
      </w:tr>
      <w:tr w:rsidR="003F2671" w:rsidRPr="00791FC2" w14:paraId="3E172E63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AEC94C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1151E0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22E4DD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DBDCC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4 [1.02,1.50]</w:t>
            </w:r>
          </w:p>
        </w:tc>
      </w:tr>
      <w:tr w:rsidR="003F2671" w:rsidRPr="00791FC2" w14:paraId="4334F464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A5B641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F1B447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41F0E2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F3F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56 [0.43,0.72]</w:t>
            </w:r>
          </w:p>
        </w:tc>
      </w:tr>
      <w:tr w:rsidR="003F2671" w:rsidRPr="00791FC2" w14:paraId="30CEDB33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19079D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7EA015C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E71901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B0F5B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7 [0.77,1.24]</w:t>
            </w:r>
          </w:p>
        </w:tc>
      </w:tr>
      <w:tr w:rsidR="003F2671" w:rsidRPr="00791FC2" w14:paraId="78F211EC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BC011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982360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35F9B9C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E18D2F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1 [0.74,1.13]</w:t>
            </w:r>
          </w:p>
        </w:tc>
      </w:tr>
      <w:tr w:rsidR="003F2671" w:rsidRPr="00791FC2" w14:paraId="177AB7E8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6805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79D4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408B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0F95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77 [0.60,1.00]</w:t>
            </w:r>
          </w:p>
        </w:tc>
      </w:tr>
      <w:tr w:rsidR="003F2671" w:rsidRPr="00791FC2" w14:paraId="4EF88559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FA5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Marital status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9211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Married vs Single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72828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C2DD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5 [0.80,1.65]</w:t>
            </w:r>
          </w:p>
        </w:tc>
      </w:tr>
      <w:tr w:rsidR="003F2671" w:rsidRPr="002E7AEC" w14:paraId="36FEB96B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F20902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F472CC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88E2E8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9CCA03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47 [0.97,2.25]</w:t>
            </w:r>
          </w:p>
        </w:tc>
      </w:tr>
      <w:tr w:rsidR="003F2671" w:rsidRPr="00791FC2" w14:paraId="3B4B5D3D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C200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5847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5B672A4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8A8A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2.48 [1.28,4.83]</w:t>
            </w:r>
          </w:p>
        </w:tc>
      </w:tr>
      <w:tr w:rsidR="003F2671" w:rsidRPr="00791FC2" w14:paraId="21A2C47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4AF6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A56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81B805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66EBB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3 [0.73,2.07]</w:t>
            </w:r>
          </w:p>
        </w:tc>
      </w:tr>
      <w:tr w:rsidR="003F2671" w:rsidRPr="00791FC2" w14:paraId="30F3B9B4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7DC7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2069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5B3B9C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AE8D9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46 [0.91,2.34]</w:t>
            </w:r>
          </w:p>
        </w:tc>
      </w:tr>
      <w:tr w:rsidR="003F2671" w:rsidRPr="00791FC2" w14:paraId="67B1F479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8055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0762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17076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6444D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2.13 [1.08,4.18]</w:t>
            </w:r>
          </w:p>
        </w:tc>
      </w:tr>
      <w:tr w:rsidR="003F2671" w:rsidRPr="00791FC2" w14:paraId="06DA3AF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CB64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E97FF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Separated/Divorced/Widow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FB73F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85B76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8 [0.78,1.51]</w:t>
            </w:r>
          </w:p>
        </w:tc>
      </w:tr>
      <w:tr w:rsidR="003F2671" w:rsidRPr="00791FC2" w14:paraId="2EF783CD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D141CC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7A1918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vs Singl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C57E225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8B8EF1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31 [0.89,1.94]</w:t>
            </w:r>
          </w:p>
        </w:tc>
      </w:tr>
      <w:tr w:rsidR="003F2671" w:rsidRPr="00791FC2" w14:paraId="6F35D68E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888178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7FC726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ABD049A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0664A1C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51 [0.83,2.76]</w:t>
            </w:r>
          </w:p>
        </w:tc>
      </w:tr>
      <w:tr w:rsidR="003F2671" w:rsidRPr="00791FC2" w14:paraId="5BE4951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75033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70A3AE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E82F14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070366C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6 [0.60,1.53]</w:t>
            </w:r>
          </w:p>
        </w:tc>
      </w:tr>
      <w:tr w:rsidR="003F2671" w:rsidRPr="00791FC2" w14:paraId="4B1125CF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B38749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FDE7C0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5492662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525199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9 [0.70,1.69]</w:t>
            </w:r>
          </w:p>
        </w:tc>
      </w:tr>
      <w:tr w:rsidR="003F2671" w:rsidRPr="00791FC2" w14:paraId="42D8AA04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45E1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BC8F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A8A53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941A9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42 [0.77,2.62]</w:t>
            </w:r>
          </w:p>
        </w:tc>
      </w:tr>
      <w:tr w:rsidR="003F2671" w:rsidRPr="00791FC2" w14:paraId="023863A2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F377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usehold siz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FAC2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usehold with 2 people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CC29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1F3F2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3 [0.76,1.39]</w:t>
            </w:r>
          </w:p>
        </w:tc>
      </w:tr>
      <w:tr w:rsidR="003F2671" w:rsidRPr="00791FC2" w14:paraId="52300884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852F3B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15CF10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 1-pers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5985F55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18E110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5 [0.75,1.49]</w:t>
            </w:r>
          </w:p>
        </w:tc>
      </w:tr>
      <w:tr w:rsidR="003F2671" w:rsidRPr="00791FC2" w14:paraId="4EC9F94C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7C39B0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61F24A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3CEBF1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86933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77 [0.46,1.29]</w:t>
            </w:r>
          </w:p>
        </w:tc>
      </w:tr>
      <w:tr w:rsidR="003F2671" w:rsidRPr="00791FC2" w14:paraId="10DBDA38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56DB66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CFC109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D157C5E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C512A98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70 [0.45,1.09]</w:t>
            </w:r>
          </w:p>
        </w:tc>
      </w:tr>
      <w:tr w:rsidR="003F2671" w:rsidRPr="00791FC2" w14:paraId="37BB56EF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D4F576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7D8178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80C6AF7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7168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7 [0.65,1.44]</w:t>
            </w:r>
          </w:p>
        </w:tc>
      </w:tr>
      <w:tr w:rsidR="003F2671" w:rsidRPr="00791FC2" w14:paraId="779A822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902D27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1B9B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E4CB8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E1DAF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89 [0.52,1.51]</w:t>
            </w:r>
          </w:p>
        </w:tc>
      </w:tr>
      <w:tr w:rsidR="003F2671" w:rsidRPr="00791FC2" w14:paraId="3DFFED36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D7F3FF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6036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Household with 3 or more people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D7F6D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E5FD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6 [0.83,1.62]</w:t>
            </w:r>
          </w:p>
        </w:tc>
      </w:tr>
      <w:tr w:rsidR="003F2671" w:rsidRPr="00791FC2" w14:paraId="496C3093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E3C013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7F086C1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s 1-pers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1274331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A494F18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3 [0.84,1.81]</w:t>
            </w:r>
          </w:p>
        </w:tc>
      </w:tr>
      <w:tr w:rsidR="003F2671" w:rsidRPr="00791FC2" w14:paraId="211AE119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690491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7850374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8660679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131BB6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58 [0.33,1.04]</w:t>
            </w:r>
          </w:p>
        </w:tc>
      </w:tr>
      <w:tr w:rsidR="003F2671" w:rsidRPr="00791FC2" w14:paraId="1866C02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F3A369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174D867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42C58E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45A5475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1 [0.56,1.48]</w:t>
            </w:r>
          </w:p>
        </w:tc>
      </w:tr>
      <w:tr w:rsidR="003F2671" w:rsidRPr="00791FC2" w14:paraId="31DE8A31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8E5919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5A0F6BB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CA4B3E9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96B65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3 [0.79,1.89]</w:t>
            </w:r>
          </w:p>
        </w:tc>
      </w:tr>
      <w:tr w:rsidR="003F2671" w:rsidRPr="00791FC2" w14:paraId="1F71FBCD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8381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BBBD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214E0" w14:textId="77777777" w:rsidR="003F2671" w:rsidRPr="00791FC2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7B330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70 [0.39,1.27]</w:t>
            </w:r>
          </w:p>
        </w:tc>
      </w:tr>
      <w:tr w:rsidR="003F2671" w:rsidRPr="00791FC2" w14:paraId="3A7A52C4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5A64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ducational level</w:t>
            </w:r>
            <w:r w:rsidRPr="00791FC2"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5845E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gh</w:t>
            </w:r>
            <w:r w:rsidRPr="00791FC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educational level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F4E6C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036F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6 [0.98,1.63]</w:t>
            </w:r>
          </w:p>
        </w:tc>
      </w:tr>
      <w:tr w:rsidR="003F2671" w:rsidRPr="00791FC2" w14:paraId="047FA6C4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1C5EE4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2153527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vs </w:t>
            </w:r>
            <w:r>
              <w:rPr>
                <w:sz w:val="16"/>
                <w:szCs w:val="16"/>
                <w:lang w:val="en-GB"/>
              </w:rPr>
              <w:t>No qualifi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4907BCD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5EA31A8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5 [0.78,1.42]</w:t>
            </w:r>
          </w:p>
        </w:tc>
      </w:tr>
      <w:tr w:rsidR="003F2671" w:rsidRPr="00791FC2" w14:paraId="476388C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2D718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5A6987C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D8AFCE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148C9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60 [1.11,2.29]</w:t>
            </w:r>
          </w:p>
        </w:tc>
      </w:tr>
      <w:tr w:rsidR="003F2671" w:rsidRPr="00791FC2" w14:paraId="11D6909B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0830C0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E71BBF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C45C96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C4B5A5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4 [0.80,1.64]</w:t>
            </w:r>
          </w:p>
        </w:tc>
      </w:tr>
      <w:tr w:rsidR="003F2671" w:rsidRPr="00791FC2" w14:paraId="28957FD3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F76569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29E48EE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04A5E93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01B0B8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9 [0.78,1.52]</w:t>
            </w:r>
          </w:p>
        </w:tc>
      </w:tr>
      <w:tr w:rsidR="003F2671" w:rsidRPr="00791FC2" w14:paraId="306A0D09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A55965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4B9C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70584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B821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31 [0.89,1.92]</w:t>
            </w:r>
          </w:p>
        </w:tc>
      </w:tr>
      <w:tr w:rsidR="003F2671" w:rsidRPr="00791FC2" w14:paraId="04964D95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F82EEF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5FAE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</w:t>
            </w:r>
            <w:r w:rsidRPr="00791FC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 xml:space="preserve">educational level 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852B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99FD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7 [0.78,1.19]</w:t>
            </w:r>
          </w:p>
        </w:tc>
      </w:tr>
      <w:tr w:rsidR="003F2671" w:rsidRPr="00791FC2" w14:paraId="2610986A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52B096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2F135CD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 w:rsidRPr="00791FC2">
              <w:rPr>
                <w:sz w:val="16"/>
                <w:szCs w:val="16"/>
                <w:lang w:val="en-GB"/>
              </w:rPr>
              <w:t xml:space="preserve">vs </w:t>
            </w:r>
            <w:r>
              <w:rPr>
                <w:sz w:val="16"/>
                <w:szCs w:val="16"/>
                <w:lang w:val="en-GB"/>
              </w:rPr>
              <w:t>No qualifi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4DDDAC9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E1EFE5B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88 [0.69,1.11]</w:t>
            </w:r>
          </w:p>
        </w:tc>
      </w:tr>
      <w:tr w:rsidR="003F2671" w:rsidRPr="00791FC2" w14:paraId="6DD71BFB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5B3EC8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286D97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A51172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3F0F441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6 [0.77,1.45]</w:t>
            </w:r>
          </w:p>
        </w:tc>
      </w:tr>
      <w:tr w:rsidR="003F2671" w:rsidRPr="00791FC2" w14:paraId="273874FD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059592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2EBD250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9422F86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B25E113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75 [0.55,1.02]</w:t>
            </w:r>
          </w:p>
        </w:tc>
      </w:tr>
      <w:tr w:rsidR="003F2671" w:rsidRPr="00791FC2" w14:paraId="226612BA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ECD4B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7A9634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8523266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4642ED9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3 [0.79,1.33]</w:t>
            </w:r>
          </w:p>
        </w:tc>
      </w:tr>
      <w:tr w:rsidR="003F2671" w:rsidRPr="00791FC2" w14:paraId="0B909CAD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91F8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02C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5DDB1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6838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2 [0.66,1.29]</w:t>
            </w:r>
          </w:p>
        </w:tc>
      </w:tr>
      <w:tr w:rsidR="003F2671" w:rsidRPr="00791FC2" w14:paraId="1D0CDF19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7490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ousehold tenure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9638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Owned vs social ren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0B8DDA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DC860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31 [1.08,1.59]</w:t>
            </w:r>
          </w:p>
        </w:tc>
      </w:tr>
      <w:tr w:rsidR="003F2671" w:rsidRPr="00791FC2" w14:paraId="6FAE7C70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1D77BD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12B735C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9962BF8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121906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2 [0.90,1.40]</w:t>
            </w:r>
          </w:p>
        </w:tc>
      </w:tr>
      <w:tr w:rsidR="003F2671" w:rsidRPr="00791FC2" w14:paraId="2C3C5BD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3E8C28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37BC05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1D8E706C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C7B962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32 [0.97,1.81]</w:t>
            </w:r>
          </w:p>
        </w:tc>
      </w:tr>
      <w:tr w:rsidR="003F2671" w:rsidRPr="00791FC2" w14:paraId="1960C320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29C22BF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5AEDB27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BE50241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947531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40 [1.05,1.87]</w:t>
            </w:r>
          </w:p>
        </w:tc>
      </w:tr>
      <w:tr w:rsidR="003F2671" w:rsidRPr="00791FC2" w14:paraId="266B4640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02A72C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782E39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361C56A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8DF37C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1 [0.79,1.29]</w:t>
            </w:r>
          </w:p>
        </w:tc>
      </w:tr>
      <w:tr w:rsidR="003F2671" w:rsidRPr="00791FC2" w14:paraId="762D3BF8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C72DC6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DCBA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BCD0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5077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39 [1.01,1.90]</w:t>
            </w:r>
          </w:p>
        </w:tc>
      </w:tr>
      <w:tr w:rsidR="003F2671" w:rsidRPr="00791FC2" w14:paraId="420BAB36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062992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A0A9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ivate rented vs social ren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611A3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F6391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7 [0.77,2.08]</w:t>
            </w:r>
          </w:p>
        </w:tc>
      </w:tr>
      <w:tr w:rsidR="003F2671" w:rsidRPr="00791FC2" w14:paraId="02734A60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4B4021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18C0430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22D76EBB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BFCEF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82 [0.45,1.49]</w:t>
            </w:r>
          </w:p>
        </w:tc>
      </w:tr>
      <w:tr w:rsidR="003F2671" w:rsidRPr="00791FC2" w14:paraId="672E76F5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BF8EF4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800960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98807C6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29EF51F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57 [0.21,1.55]</w:t>
            </w:r>
          </w:p>
        </w:tc>
      </w:tr>
      <w:tr w:rsidR="003F2671" w:rsidRPr="00791FC2" w14:paraId="22B22C6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C9686E4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35C1DCA1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939D371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A7196C6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3 [0.49,2.17]</w:t>
            </w:r>
          </w:p>
        </w:tc>
      </w:tr>
      <w:tr w:rsidR="003F2671" w:rsidRPr="00791FC2" w14:paraId="1455C5AD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85D682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2271244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98A0458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ED59F86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1 [0.47,1.73]</w:t>
            </w:r>
          </w:p>
        </w:tc>
      </w:tr>
      <w:tr w:rsidR="003F2671" w:rsidRPr="00791FC2" w14:paraId="1FEC26D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98D4A3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63E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8E1BE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90D9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81 [0.32,2.05]</w:t>
            </w:r>
          </w:p>
        </w:tc>
      </w:tr>
      <w:tr w:rsidR="003F2671" w:rsidRPr="00791FC2" w14:paraId="314BA032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19AC1A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4CCD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ive rent-free vs social ren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F00D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01968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8 [0.66,1.78]</w:t>
            </w:r>
          </w:p>
        </w:tc>
      </w:tr>
      <w:tr w:rsidR="003F2671" w:rsidRPr="00791FC2" w14:paraId="0BBCADC7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D4D69D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5DE2487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D035553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3ED254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58 [0.94,2.65]</w:t>
            </w:r>
          </w:p>
        </w:tc>
      </w:tr>
      <w:tr w:rsidR="003F2671" w:rsidRPr="00791FC2" w14:paraId="04B78F51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063649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017B32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840AA06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3C76D4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54 [0.75,3.15]</w:t>
            </w:r>
          </w:p>
        </w:tc>
      </w:tr>
      <w:tr w:rsidR="003F2671" w:rsidRPr="00791FC2" w14:paraId="2F17DFF3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1101C017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B32E589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A9C6E92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E4A9A8D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25 [0.61,2.53]</w:t>
            </w:r>
          </w:p>
        </w:tc>
      </w:tr>
      <w:tr w:rsidR="003F2671" w:rsidRPr="00791FC2" w14:paraId="3B927031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1F7471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46701B92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55DE896D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54B0F2F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6 [0.50,1.84]</w:t>
            </w:r>
          </w:p>
        </w:tc>
      </w:tr>
      <w:tr w:rsidR="003F2671" w:rsidRPr="00791FC2" w14:paraId="37264837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6D3C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75A2C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B44F0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0AE29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3 [0.50,2.56]</w:t>
            </w:r>
          </w:p>
        </w:tc>
      </w:tr>
      <w:tr w:rsidR="003F2671" w:rsidRPr="00791FC2" w14:paraId="1618CABB" w14:textId="77777777" w:rsidTr="00CD4397"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D4058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IMD (continuous)</w:t>
            </w:r>
          </w:p>
        </w:tc>
        <w:tc>
          <w:tcPr>
            <w:tcW w:w="3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A4C0E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9497FD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7BC1F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5 [0.98,1.12]</w:t>
            </w:r>
          </w:p>
        </w:tc>
      </w:tr>
      <w:tr w:rsidR="003F2671" w:rsidRPr="00791FC2" w14:paraId="4323C58B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502616C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04424D5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145F218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3656014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0.99 [0.92,1.06]</w:t>
            </w:r>
          </w:p>
        </w:tc>
      </w:tr>
      <w:tr w:rsidR="003F2671" w:rsidRPr="00791FC2" w14:paraId="5F078978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4E5E3D03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10577BED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739F2CA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523F1FE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14 [1.03,1.26]</w:t>
            </w:r>
          </w:p>
        </w:tc>
      </w:tr>
      <w:tr w:rsidR="003F2671" w:rsidRPr="00791FC2" w14:paraId="6F556ECC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F31A586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6EA7D2D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750F8D8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86755DA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1 [0.92,1.12]</w:t>
            </w:r>
          </w:p>
        </w:tc>
      </w:tr>
      <w:tr w:rsidR="003F2671" w:rsidRPr="00791FC2" w14:paraId="6380F9FA" w14:textId="77777777" w:rsidTr="00CD4397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B8889D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nil"/>
              <w:right w:val="nil"/>
            </w:tcBorders>
          </w:tcPr>
          <w:p w14:paraId="001BB43A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41DDC95F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483131B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1 [0.93,1.10]</w:t>
            </w:r>
          </w:p>
        </w:tc>
      </w:tr>
      <w:tr w:rsidR="003F2671" w:rsidRPr="00791FC2" w14:paraId="6A637114" w14:textId="77777777" w:rsidTr="00CD4397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2DFBB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37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E0910" w14:textId="77777777" w:rsidR="003F2671" w:rsidRPr="00791FC2" w:rsidRDefault="003F2671" w:rsidP="00CD4397">
            <w:pPr>
              <w:jc w:val="both"/>
              <w:rPr>
                <w:sz w:val="16"/>
                <w:szCs w:val="16"/>
                <w:lang w:val="en-GB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E7585" w14:textId="77777777" w:rsidR="003F2671" w:rsidRDefault="003F2671" w:rsidP="00CD4397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F2677" w14:textId="77777777" w:rsidR="003F2671" w:rsidRPr="000074DE" w:rsidRDefault="003F2671" w:rsidP="00CD4397">
            <w:pPr>
              <w:jc w:val="right"/>
              <w:rPr>
                <w:sz w:val="16"/>
                <w:szCs w:val="16"/>
                <w:lang w:val="en-GB"/>
              </w:rPr>
            </w:pPr>
            <w:r w:rsidRPr="000074DE">
              <w:rPr>
                <w:sz w:val="16"/>
                <w:szCs w:val="16"/>
                <w:lang w:val="en-GB"/>
              </w:rPr>
              <w:t>1.07 [0.96,1.18]</w:t>
            </w:r>
          </w:p>
        </w:tc>
      </w:tr>
    </w:tbl>
    <w:p w14:paraId="03F601E8" w14:textId="77777777" w:rsidR="003F2671" w:rsidRPr="00437B1F" w:rsidRDefault="003F2671" w:rsidP="003F2671">
      <w:pPr>
        <w:spacing w:after="0"/>
        <w:rPr>
          <w:sz w:val="16"/>
          <w:szCs w:val="16"/>
          <w:lang w:val="en-GB"/>
        </w:rPr>
      </w:pPr>
      <w:r w:rsidRPr="00437B1F">
        <w:rPr>
          <w:sz w:val="16"/>
          <w:szCs w:val="16"/>
          <w:lang w:val="en-GB"/>
        </w:rPr>
        <w:t>Source: Scottish Longitudinal Study</w:t>
      </w:r>
    </w:p>
    <w:p w14:paraId="0FB3DB81" w14:textId="77777777" w:rsidR="003F2671" w:rsidRPr="0088210A" w:rsidRDefault="003F2671" w:rsidP="003F2671">
      <w:pPr>
        <w:rPr>
          <w:lang w:val="en-GB"/>
        </w:rPr>
      </w:pPr>
      <w:r w:rsidRPr="0026788C">
        <w:rPr>
          <w:sz w:val="16"/>
          <w:szCs w:val="16"/>
          <w:lang w:val="en-GB"/>
        </w:rPr>
        <w:t>* Each cluster represents a typical multimorbidity trajectory as follows: cluster 1 - later fast transition to multimorbidity; cluster 2 - CVD start with slower transition to multimorbidity; cluster 3 - cancer start with slower transition to multimorbidity; cluster 4 - diabetes start with slower transition to multimorbidity; cluster 5 - fast transition to both diabetes and CVD; cluster 6 - fast transition to multimorbidity and death; cluster 7 - fast transition to both cancer and CVD.</w:t>
      </w:r>
    </w:p>
    <w:p w14:paraId="01F89C83" w14:textId="77777777" w:rsidR="003F2671" w:rsidRDefault="003F2671" w:rsidP="003F2671">
      <w:pPr>
        <w:spacing w:line="480" w:lineRule="auto"/>
        <w:contextualSpacing/>
        <w:jc w:val="both"/>
        <w:rPr>
          <w:lang w:val="en-GB"/>
        </w:rPr>
      </w:pPr>
    </w:p>
    <w:p w14:paraId="39990D5B" w14:textId="77777777" w:rsidR="003F2671" w:rsidRPr="00600CFA" w:rsidRDefault="003F2671" w:rsidP="003F2671">
      <w:pPr>
        <w:spacing w:line="480" w:lineRule="auto"/>
        <w:contextualSpacing/>
        <w:jc w:val="both"/>
        <w:rPr>
          <w:lang w:val="en-GB"/>
        </w:rPr>
      </w:pPr>
    </w:p>
    <w:p w14:paraId="62CC2191" w14:textId="77777777" w:rsidR="002C3B03" w:rsidRDefault="002C3B03"/>
    <w:sectPr w:rsidR="002C3B03" w:rsidSect="00C56759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CB561" w14:textId="77777777" w:rsidR="004121F1" w:rsidRDefault="004121F1">
      <w:pPr>
        <w:spacing w:after="0" w:line="240" w:lineRule="auto"/>
      </w:pPr>
      <w:r>
        <w:separator/>
      </w:r>
    </w:p>
  </w:endnote>
  <w:endnote w:type="continuationSeparator" w:id="0">
    <w:p w14:paraId="40DB38E9" w14:textId="77777777" w:rsidR="004121F1" w:rsidRDefault="00412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18214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27DC88" w14:textId="77777777" w:rsidR="00FC4116" w:rsidRDefault="00C567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4A442B71" w14:textId="77777777" w:rsidR="00FC4116" w:rsidRDefault="000074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DF8263" w14:textId="77777777" w:rsidR="004121F1" w:rsidRDefault="004121F1">
      <w:pPr>
        <w:spacing w:after="0" w:line="240" w:lineRule="auto"/>
      </w:pPr>
      <w:r>
        <w:separator/>
      </w:r>
    </w:p>
  </w:footnote>
  <w:footnote w:type="continuationSeparator" w:id="0">
    <w:p w14:paraId="5AED1B83" w14:textId="77777777" w:rsidR="004121F1" w:rsidRDefault="00412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A13046" w14:textId="77777777" w:rsidR="009E4304" w:rsidRDefault="00C56759">
    <w:pPr>
      <w:pStyle w:val="Header"/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420E1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094303A4"/>
    <w:multiLevelType w:val="hybridMultilevel"/>
    <w:tmpl w:val="8D2EAACC"/>
    <w:lvl w:ilvl="0" w:tplc="282C94D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921DC9"/>
    <w:multiLevelType w:val="hybridMultilevel"/>
    <w:tmpl w:val="0410535A"/>
    <w:lvl w:ilvl="0" w:tplc="A83817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3A575E"/>
    <w:multiLevelType w:val="multilevel"/>
    <w:tmpl w:val="0C3C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AD704D"/>
    <w:multiLevelType w:val="hybridMultilevel"/>
    <w:tmpl w:val="D64CBA42"/>
    <w:lvl w:ilvl="0" w:tplc="4A2610CC">
      <w:start w:val="6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 w:val="0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11CF2"/>
    <w:multiLevelType w:val="hybridMultilevel"/>
    <w:tmpl w:val="B1ACACE0"/>
    <w:lvl w:ilvl="0" w:tplc="FE22EA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F3024E"/>
    <w:multiLevelType w:val="hybridMultilevel"/>
    <w:tmpl w:val="FF003B6A"/>
    <w:lvl w:ilvl="0" w:tplc="438820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023D1"/>
    <w:multiLevelType w:val="hybridMultilevel"/>
    <w:tmpl w:val="6360BE74"/>
    <w:lvl w:ilvl="0" w:tplc="721E4CC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210F2A"/>
    <w:multiLevelType w:val="hybridMultilevel"/>
    <w:tmpl w:val="6E88E8A4"/>
    <w:lvl w:ilvl="0" w:tplc="3F343862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60" w:hanging="360"/>
      </w:pPr>
    </w:lvl>
    <w:lvl w:ilvl="2" w:tplc="040C001B" w:tentative="1">
      <w:start w:val="1"/>
      <w:numFmt w:val="lowerRoman"/>
      <w:lvlText w:val="%3."/>
      <w:lvlJc w:val="right"/>
      <w:pPr>
        <w:ind w:left="1980" w:hanging="180"/>
      </w:pPr>
    </w:lvl>
    <w:lvl w:ilvl="3" w:tplc="040C000F" w:tentative="1">
      <w:start w:val="1"/>
      <w:numFmt w:val="decimal"/>
      <w:lvlText w:val="%4."/>
      <w:lvlJc w:val="left"/>
      <w:pPr>
        <w:ind w:left="2700" w:hanging="360"/>
      </w:pPr>
    </w:lvl>
    <w:lvl w:ilvl="4" w:tplc="040C0019" w:tentative="1">
      <w:start w:val="1"/>
      <w:numFmt w:val="lowerLetter"/>
      <w:lvlText w:val="%5."/>
      <w:lvlJc w:val="left"/>
      <w:pPr>
        <w:ind w:left="3420" w:hanging="360"/>
      </w:pPr>
    </w:lvl>
    <w:lvl w:ilvl="5" w:tplc="040C001B" w:tentative="1">
      <w:start w:val="1"/>
      <w:numFmt w:val="lowerRoman"/>
      <w:lvlText w:val="%6."/>
      <w:lvlJc w:val="right"/>
      <w:pPr>
        <w:ind w:left="4140" w:hanging="180"/>
      </w:pPr>
    </w:lvl>
    <w:lvl w:ilvl="6" w:tplc="040C000F" w:tentative="1">
      <w:start w:val="1"/>
      <w:numFmt w:val="decimal"/>
      <w:lvlText w:val="%7."/>
      <w:lvlJc w:val="left"/>
      <w:pPr>
        <w:ind w:left="4860" w:hanging="360"/>
      </w:pPr>
    </w:lvl>
    <w:lvl w:ilvl="7" w:tplc="040C0019" w:tentative="1">
      <w:start w:val="1"/>
      <w:numFmt w:val="lowerLetter"/>
      <w:lvlText w:val="%8."/>
      <w:lvlJc w:val="left"/>
      <w:pPr>
        <w:ind w:left="5580" w:hanging="360"/>
      </w:pPr>
    </w:lvl>
    <w:lvl w:ilvl="8" w:tplc="040C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6B3D45F7"/>
    <w:multiLevelType w:val="hybridMultilevel"/>
    <w:tmpl w:val="EAFEB43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F68107A"/>
    <w:multiLevelType w:val="multilevel"/>
    <w:tmpl w:val="9950204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8"/>
  </w:num>
  <w:num w:numId="6">
    <w:abstractNumId w:val="5"/>
  </w:num>
  <w:num w:numId="7">
    <w:abstractNumId w:val="3"/>
  </w:num>
  <w:num w:numId="8">
    <w:abstractNumId w:val="9"/>
  </w:num>
  <w:num w:numId="9">
    <w:abstractNumId w:val="7"/>
  </w:num>
  <w:num w:numId="10">
    <w:abstractNumId w:val="10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671"/>
    <w:rsid w:val="000074DE"/>
    <w:rsid w:val="001D32C8"/>
    <w:rsid w:val="002C3B03"/>
    <w:rsid w:val="003F2671"/>
    <w:rsid w:val="004121F1"/>
    <w:rsid w:val="00B06882"/>
    <w:rsid w:val="00C56759"/>
    <w:rsid w:val="00DA1BDE"/>
    <w:rsid w:val="00DE4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F552A"/>
  <w15:chartTrackingRefBased/>
  <w15:docId w15:val="{BDC30B73-79EC-4975-8AF2-892990840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671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67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2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671"/>
    <w:rPr>
      <w:rFonts w:ascii="Segoe UI" w:hAnsi="Segoe UI" w:cs="Segoe UI"/>
      <w:sz w:val="18"/>
      <w:szCs w:val="18"/>
      <w:lang w:val="fr-FR"/>
    </w:rPr>
  </w:style>
  <w:style w:type="paragraph" w:customStyle="1" w:styleId="Standard">
    <w:name w:val="Standard"/>
    <w:rsid w:val="003F2671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671"/>
    <w:rPr>
      <w:lang w:val="fr-FR"/>
    </w:rPr>
  </w:style>
  <w:style w:type="paragraph" w:styleId="Footer">
    <w:name w:val="footer"/>
    <w:basedOn w:val="Normal"/>
    <w:link w:val="FooterChar"/>
    <w:uiPriority w:val="99"/>
    <w:unhideWhenUsed/>
    <w:rsid w:val="003F2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671"/>
    <w:rPr>
      <w:lang w:val="fr-FR"/>
    </w:rPr>
  </w:style>
  <w:style w:type="table" w:styleId="TableGrid">
    <w:name w:val="Table Grid"/>
    <w:basedOn w:val="TableNormal"/>
    <w:uiPriority w:val="39"/>
    <w:rsid w:val="003F2671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2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671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671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har"/>
    <w:rsid w:val="003F267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267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267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F2671"/>
    <w:rPr>
      <w:rFonts w:ascii="Calibri" w:hAnsi="Calibri" w:cs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3F2671"/>
    <w:rPr>
      <w:b/>
      <w:bCs/>
    </w:rPr>
  </w:style>
  <w:style w:type="paragraph" w:customStyle="1" w:styleId="p2">
    <w:name w:val="p2"/>
    <w:basedOn w:val="Normal"/>
    <w:rsid w:val="003F2671"/>
    <w:pPr>
      <w:spacing w:after="0" w:line="240" w:lineRule="auto"/>
    </w:pPr>
    <w:rPr>
      <w:rFonts w:ascii="Verdana" w:hAnsi="Verdana" w:cs="Calibri"/>
      <w:sz w:val="15"/>
      <w:szCs w:val="15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3F2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05C1C-5D55-4599-ADE5-9F49215D8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Cezard</dc:creator>
  <cp:keywords/>
  <dc:description/>
  <cp:lastModifiedBy>Genevieve Cezard</cp:lastModifiedBy>
  <cp:revision>3</cp:revision>
  <dcterms:created xsi:type="dcterms:W3CDTF">2021-10-31T21:09:00Z</dcterms:created>
  <dcterms:modified xsi:type="dcterms:W3CDTF">2021-10-31T21:09:00Z</dcterms:modified>
</cp:coreProperties>
</file>